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</w:pPr>
      <w:r>
        <w:rPr>
          <w:rFonts w:hint="eastAsia" w:ascii="Times New Roman" w:hAnsi="Times New Roman" w:cs="Times New Roman"/>
          <w:b/>
          <w:bCs w:val="0"/>
          <w:sz w:val="24"/>
          <w:highlight w:val="none"/>
          <w:lang w:val="en-US" w:eastAsia="zh-CN"/>
        </w:rPr>
        <w:t xml:space="preserve">Supplementary Fig. 1  Determination of siMALAT1 transfection efficiency. </w:t>
      </w:r>
      <w:r>
        <w:rPr>
          <w:rFonts w:hint="eastAsia" w:ascii="Times New Roman" w:hAnsi="Times New Roman" w:cs="Times New Roman"/>
          <w:b w:val="0"/>
          <w:bCs/>
          <w:sz w:val="24"/>
          <w:highlight w:val="none"/>
          <w:lang w:val="en-US" w:eastAsia="zh-CN"/>
        </w:rPr>
        <w:t>The transfection efficiency of siMALAT1 was detected by qRT-PCR assays in parallel with WB assays（Supplementary Fig. 1A）, MDA assays (Supplementary Fig. 1B), CCK8, FerroOrange, and Liperfluo assays (Supplementary Fig. 1C).</w:t>
      </w: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85504388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BE3A9E"/>
    <w:rsid w:val="7BBE3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9T05:26:00Z</dcterms:created>
  <dc:creator>92910</dc:creator>
  <cp:lastModifiedBy>92910</cp:lastModifiedBy>
  <dcterms:modified xsi:type="dcterms:W3CDTF">2022-02-19T05:28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47C6B00FB08A446C871F5A96CA4F508F</vt:lpwstr>
  </property>
</Properties>
</file>